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64B" w:rsidRDefault="0072464B"/>
    <w:p w:rsidR="003743FE" w:rsidRDefault="003743FE"/>
    <w:p w:rsidR="003743FE" w:rsidRDefault="003743FE"/>
    <w:p w:rsidR="00083AEE" w:rsidRPr="00C51E5D" w:rsidRDefault="00C51E5D">
      <w:pPr>
        <w:rPr>
          <w:rFonts w:ascii="Times New Roman" w:eastAsia="Times New Roman" w:hAnsi="Times New Roman" w:cs="Times New Roman"/>
          <w:b/>
          <w:color w:val="000000"/>
          <w:szCs w:val="20"/>
        </w:rPr>
      </w:pPr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>S1</w:t>
      </w:r>
      <w:r w:rsidR="0072464B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</w:t>
      </w:r>
      <w:r w:rsidR="0072464B" w:rsidRPr="00CB14E6">
        <w:rPr>
          <w:rFonts w:ascii="Times New Roman" w:hAnsi="Times New Roman" w:cs="Times New Roman"/>
          <w:b/>
        </w:rPr>
        <w:t>Table</w:t>
      </w:r>
      <w:r w:rsidRPr="00CB14E6">
        <w:rPr>
          <w:rFonts w:ascii="Times New Roman" w:eastAsia="Times New Roman" w:hAnsi="Times New Roman" w:cs="Times New Roman"/>
          <w:b/>
          <w:color w:val="000000"/>
          <w:szCs w:val="20"/>
        </w:rPr>
        <w:t>. Summary of Biomarkers to Assess Environmental Enteric Dysfunction from Parent Study</w:t>
      </w:r>
    </w:p>
    <w:tbl>
      <w:tblPr>
        <w:tblStyle w:val="TableGrid"/>
        <w:tblW w:w="12950" w:type="dxa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4330"/>
        <w:gridCol w:w="4210"/>
      </w:tblGrid>
      <w:tr w:rsidR="00083AEE" w:rsidRPr="00CB14E6" w:rsidTr="00C51E5D">
        <w:tc>
          <w:tcPr>
            <w:tcW w:w="441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4330" w:type="dxa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>Biomarkers</w:t>
            </w:r>
          </w:p>
        </w:tc>
        <w:tc>
          <w:tcPr>
            <w:tcW w:w="4210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>Growth Analysis in current project</w:t>
            </w:r>
          </w:p>
        </w:tc>
      </w:tr>
      <w:tr w:rsidR="00083AEE" w:rsidRPr="00CB14E6" w:rsidTr="00C51E5D">
        <w:tc>
          <w:tcPr>
            <w:tcW w:w="4410" w:type="dxa"/>
            <w:tcBorders>
              <w:top w:val="double" w:sz="4" w:space="0" w:color="auto"/>
              <w:left w:val="single" w:sz="12" w:space="0" w:color="auto"/>
            </w:tcBorders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>Bacterial translocation/ Microbial translocation and immune activation</w:t>
            </w:r>
          </w:p>
        </w:tc>
        <w:tc>
          <w:tcPr>
            <w:tcW w:w="4330" w:type="dxa"/>
            <w:tcBorders>
              <w:top w:val="double" w:sz="4" w:space="0" w:color="auto"/>
            </w:tcBorders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Anti-Flic IgA, Anti-Flic IgG, Anti-LPS IgA, Anti-LPS IgG</w:t>
            </w:r>
          </w:p>
        </w:tc>
        <w:tc>
          <w:tcPr>
            <w:tcW w:w="4210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:rsidR="00083AEE" w:rsidRPr="00CB14E6" w:rsidRDefault="00083AEE" w:rsidP="00083AEE">
            <w:pPr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Yes</w:t>
            </w:r>
          </w:p>
        </w:tc>
      </w:tr>
      <w:tr w:rsidR="00083AEE" w:rsidRPr="00CB14E6" w:rsidTr="00C51E5D">
        <w:tc>
          <w:tcPr>
            <w:tcW w:w="441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>Systemic inflammation</w:t>
            </w:r>
          </w:p>
        </w:tc>
        <w:tc>
          <w:tcPr>
            <w:tcW w:w="4330" w:type="dxa"/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541270</wp:posOffset>
                      </wp:positionH>
                      <wp:positionV relativeFrom="paragraph">
                        <wp:posOffset>56092</wp:posOffset>
                      </wp:positionV>
                      <wp:extent cx="92710" cy="365760"/>
                      <wp:effectExtent l="0" t="0" r="21590" b="15240"/>
                      <wp:wrapNone/>
                      <wp:docPr id="35" name="Right Bracket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710" cy="365760"/>
                              </a:xfrm>
                              <a:prstGeom prst="rightBracke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8AF238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35" o:spid="_x0000_s1026" type="#_x0000_t86" style="position:absolute;margin-left:200.1pt;margin-top:4.4pt;width:7.3pt;height:28.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" adj="456" strokecolor="black [3213]" strokeweight=".5pt">
                      <v:stroke joinstyle="miter"/>
                    </v:shape>
                  </w:pict>
                </mc:Fallback>
              </mc:AlternateContent>
            </w:r>
            <w:r w:rsidRPr="00CB14E6">
              <w:rPr>
                <w:rFonts w:ascii="Times New Roman" w:hAnsi="Times New Roman" w:cs="Times New Roman"/>
              </w:rPr>
              <w:t>CRP, AGP, Ferritin</w:t>
            </w:r>
          </w:p>
        </w:tc>
        <w:tc>
          <w:tcPr>
            <w:tcW w:w="4210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83AEE" w:rsidRPr="00CB14E6" w:rsidRDefault="00083AEE" w:rsidP="00083AEE">
            <w:pPr>
              <w:jc w:val="center"/>
              <w:rPr>
                <w:rFonts w:ascii="Times New Roman" w:hAnsi="Times New Roman" w:cs="Times New Roman"/>
              </w:rPr>
            </w:pPr>
          </w:p>
          <w:p w:rsidR="00083AEE" w:rsidRPr="00CB14E6" w:rsidRDefault="00083AEE" w:rsidP="00083AEE">
            <w:pPr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No, used for biomarker correlations only</w:t>
            </w:r>
          </w:p>
        </w:tc>
      </w:tr>
      <w:tr w:rsidR="00083AEE" w:rsidRPr="00CB14E6" w:rsidTr="00C51E5D">
        <w:tc>
          <w:tcPr>
            <w:tcW w:w="441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>Enteric  inflammation</w:t>
            </w:r>
          </w:p>
        </w:tc>
        <w:tc>
          <w:tcPr>
            <w:tcW w:w="4330" w:type="dxa"/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MPO, Neopterin</w:t>
            </w:r>
          </w:p>
        </w:tc>
        <w:tc>
          <w:tcPr>
            <w:tcW w:w="4210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</w:p>
        </w:tc>
      </w:tr>
      <w:tr w:rsidR="00083AEE" w:rsidRPr="00CB14E6" w:rsidTr="00C51E5D">
        <w:tc>
          <w:tcPr>
            <w:tcW w:w="441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  <w:b/>
              </w:rPr>
            </w:pPr>
            <w:r w:rsidRPr="00CB14E6">
              <w:rPr>
                <w:rFonts w:ascii="Times New Roman" w:hAnsi="Times New Roman" w:cs="Times New Roman"/>
                <w:b/>
              </w:rPr>
              <w:t xml:space="preserve">Measures of Enteric  regeneration </w:t>
            </w:r>
          </w:p>
        </w:tc>
        <w:tc>
          <w:tcPr>
            <w:tcW w:w="43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Reg1b Stool, Reg1b serum</w:t>
            </w:r>
          </w:p>
        </w:tc>
        <w:tc>
          <w:tcPr>
            <w:tcW w:w="4210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083AEE" w:rsidRPr="00CB14E6" w:rsidRDefault="00083AEE" w:rsidP="00C51E5D">
            <w:pPr>
              <w:rPr>
                <w:rFonts w:ascii="Times New Roman" w:hAnsi="Times New Roman" w:cs="Times New Roman"/>
              </w:rPr>
            </w:pPr>
          </w:p>
        </w:tc>
      </w:tr>
    </w:tbl>
    <w:p w:rsidR="00083AEE" w:rsidRPr="00CB14E6" w:rsidRDefault="00C51E5D">
      <w:r w:rsidRPr="00CB14E6">
        <w:rPr>
          <w:rFonts w:ascii="Times New Roman" w:hAnsi="Times New Roman" w:cs="Times New Roman"/>
          <w:sz w:val="18"/>
          <w:szCs w:val="18"/>
        </w:rPr>
        <w:t xml:space="preserve">Note: Abbreviations:  Flic=Flagellin; LPS=Lipopolysaccharide; IgA=Immunoglobulin A; IgG=Immunoglobulin G; </w:t>
      </w:r>
      <w:r w:rsidRPr="00CB14E6">
        <w:rPr>
          <w:rFonts w:ascii="Times New Roman" w:eastAsia="Times New Roman" w:hAnsi="Times New Roman" w:cs="Times New Roman"/>
          <w:color w:val="000000"/>
          <w:sz w:val="18"/>
          <w:szCs w:val="18"/>
        </w:rPr>
        <w:t>alpha glycoprotein=AGP; C-reactive protein=CRP; Myeloperoxidase=MPO; Neopterin=NEO;  regenerating gene 1β=REG1b</w:t>
      </w:r>
      <w:bookmarkStart w:id="0" w:name="_GoBack"/>
      <w:bookmarkEnd w:id="0"/>
    </w:p>
    <w:sectPr w:rsidR="00083AEE" w:rsidRPr="00CB14E6" w:rsidSect="00C51E5D">
      <w:pgSz w:w="15840" w:h="12240" w:orient="landscape"/>
      <w:pgMar w:top="126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92265F"/>
    <w:rsid w:val="00AA0246"/>
    <w:rsid w:val="00B05ACA"/>
    <w:rsid w:val="00C51E5D"/>
    <w:rsid w:val="00C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2</cp:revision>
  <dcterms:created xsi:type="dcterms:W3CDTF">2018-02-27T14:30:00Z</dcterms:created>
  <dcterms:modified xsi:type="dcterms:W3CDTF">2018-02-27T14:30:00Z</dcterms:modified>
</cp:coreProperties>
</file>